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horzAnchor="margin" w:tblpY="875"/>
        <w:tblW w:w="8791" w:type="dxa"/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560"/>
        <w:gridCol w:w="1561"/>
      </w:tblGrid>
      <w:tr w:rsidR="000C6E28" w:rsidRPr="0077776C" w14:paraId="088A489B" w14:textId="77777777" w:rsidTr="00746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5F81A7" w14:textId="3B88BE82" w:rsidR="000C6E28" w:rsidRPr="0077776C" w:rsidRDefault="000C6E28" w:rsidP="007011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FDCFF0" w14:textId="4A85D623" w:rsidR="000C6E28" w:rsidRPr="0077776C" w:rsidRDefault="000C6E28" w:rsidP="007011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1F1616" w14:textId="0B74D330" w:rsidR="000C6E28" w:rsidRPr="0077776C" w:rsidRDefault="000C6E28" w:rsidP="007011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non-AC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9F130C" w14:textId="1BD67D14" w:rsidR="00D5636C" w:rsidRPr="0077776C" w:rsidRDefault="000C6E28" w:rsidP="007011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A</w:t>
            </w:r>
            <w:r w:rsidR="00D5636C" w:rsidRPr="0077776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AA9104" w14:textId="75D6B0E6" w:rsidR="000C6E28" w:rsidRPr="0077776C" w:rsidRDefault="000C6E28" w:rsidP="007011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p</w:t>
            </w:r>
          </w:p>
        </w:tc>
      </w:tr>
      <w:tr w:rsidR="00C642D2" w:rsidRPr="0077776C" w14:paraId="263EE30B" w14:textId="77777777" w:rsidTr="0074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2D327275" w14:textId="1F85CF70" w:rsidR="00C642D2" w:rsidRPr="0077776C" w:rsidRDefault="00746D39" w:rsidP="00701140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s of death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5DBB30" w14:textId="35AF952A" w:rsidR="00C642D2" w:rsidRPr="0077776C" w:rsidRDefault="00C642D2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(1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E2DB42" w14:textId="3539B98A" w:rsidR="00C642D2" w:rsidRPr="0077776C" w:rsidRDefault="00C642D2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="00746D39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023D01" w14:textId="322E20DD" w:rsidR="00C642D2" w:rsidRPr="0077776C" w:rsidRDefault="00C642D2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  <w:r w:rsidR="00746D39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7EB3AE3" w14:textId="6A109B7E" w:rsidR="00C642D2" w:rsidRPr="0077776C" w:rsidRDefault="00746D39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9</w:t>
            </w:r>
          </w:p>
        </w:tc>
      </w:tr>
      <w:tr w:rsidR="000C6E28" w:rsidRPr="0077776C" w14:paraId="38863593" w14:textId="77777777" w:rsidTr="00746D39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3C10296B" w14:textId="21F2F595" w:rsidR="000C6E28" w:rsidRPr="0077776C" w:rsidRDefault="000C6E28" w:rsidP="007011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Cancer</w:t>
            </w:r>
            <w:r w:rsidR="0077776C" w:rsidRPr="0077776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11AFCF" w14:textId="587C19F1" w:rsidR="000C6E28" w:rsidRPr="0077776C" w:rsidRDefault="00D5636C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24</w:t>
            </w:r>
            <w:r w:rsidR="00C642D2">
              <w:rPr>
                <w:rFonts w:ascii="Times New Roman" w:hAnsi="Times New Roman" w:cs="Times New Roman"/>
              </w:rPr>
              <w:t>(27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926C0B" w14:textId="40BE85F5" w:rsidR="000C6E28" w:rsidRPr="0077776C" w:rsidRDefault="00AF27FB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13</w:t>
            </w:r>
            <w:r w:rsidR="00C642D2">
              <w:rPr>
                <w:rFonts w:ascii="Times New Roman" w:hAnsi="Times New Roman" w:cs="Times New Roman"/>
              </w:rPr>
              <w:t>(31.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47C5A6" w14:textId="06AA62CA" w:rsidR="000C6E28" w:rsidRPr="0077776C" w:rsidRDefault="00AF27FB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11</w:t>
            </w:r>
            <w:r w:rsidR="00C642D2">
              <w:rPr>
                <w:rFonts w:ascii="Times New Roman" w:hAnsi="Times New Roman" w:cs="Times New Roman"/>
              </w:rPr>
              <w:t>(23.4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0766178" w14:textId="77777777" w:rsidR="000C6E28" w:rsidRPr="0077776C" w:rsidRDefault="000C6E28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6D39" w:rsidRPr="0077776C" w14:paraId="24940D87" w14:textId="77777777" w:rsidTr="0074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0FC22158" w14:textId="00C42741" w:rsidR="000C6E28" w:rsidRPr="0077776C" w:rsidRDefault="000C6E28" w:rsidP="007011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Stoke</w:t>
            </w:r>
            <w:r w:rsidR="0003251C" w:rsidRPr="0077776C">
              <w:rPr>
                <w:rFonts w:ascii="Times New Roman" w:hAnsi="Times New Roman" w:cs="Times New Roman"/>
              </w:rPr>
              <w:t xml:space="preserve"> </w:t>
            </w:r>
            <w:r w:rsidR="0003251C" w:rsidRPr="0077776C">
              <w:rPr>
                <w:rFonts w:ascii="Times New Roman" w:hAnsi="Times New Roman" w:cs="Times New Roman"/>
                <w:vertAlign w:val="superscript"/>
              </w:rPr>
              <w:t>a</w:t>
            </w:r>
            <w:r w:rsidR="0077776C" w:rsidRPr="0077776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85F7C0" w14:textId="1C2D6277" w:rsidR="000C6E28" w:rsidRPr="0077776C" w:rsidRDefault="00D5636C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25</w:t>
            </w:r>
            <w:r w:rsidR="00C642D2">
              <w:rPr>
                <w:rFonts w:ascii="Times New Roman" w:hAnsi="Times New Roman" w:cs="Times New Roman"/>
              </w:rPr>
              <w:t>(28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7E3EDE" w14:textId="2235F531" w:rsidR="000C6E28" w:rsidRPr="0077776C" w:rsidRDefault="00AF27FB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14</w:t>
            </w:r>
            <w:r w:rsidR="00C642D2">
              <w:rPr>
                <w:rFonts w:ascii="Times New Roman" w:hAnsi="Times New Roman" w:cs="Times New Roman"/>
              </w:rPr>
              <w:t>(34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3E9461" w14:textId="1F8DF240" w:rsidR="000C6E28" w:rsidRPr="0077776C" w:rsidRDefault="00AF27FB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11</w:t>
            </w:r>
            <w:r w:rsidR="00C642D2">
              <w:rPr>
                <w:rFonts w:ascii="Times New Roman" w:hAnsi="Times New Roman" w:cs="Times New Roman"/>
              </w:rPr>
              <w:t>(23.4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0CF1CE4" w14:textId="77777777" w:rsidR="000C6E28" w:rsidRPr="0077776C" w:rsidRDefault="000C6E28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6E28" w:rsidRPr="0077776C" w14:paraId="6D778B69" w14:textId="77777777" w:rsidTr="00746D39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5ED7BE72" w14:textId="00229F17" w:rsidR="000C6E28" w:rsidRPr="0077776C" w:rsidRDefault="000C6E28" w:rsidP="007011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Cardiovascular</w:t>
            </w:r>
            <w:r w:rsidR="00AF27FB" w:rsidRPr="0077776C">
              <w:rPr>
                <w:rFonts w:ascii="Times New Roman" w:hAnsi="Times New Roman" w:cs="Times New Roman"/>
              </w:rPr>
              <w:t xml:space="preserve"> diseases</w:t>
            </w:r>
            <w:r w:rsidR="0077776C" w:rsidRPr="0077776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B20EEB" w14:textId="2EF8BC31" w:rsidR="000C6E28" w:rsidRPr="0077776C" w:rsidRDefault="00D5636C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12</w:t>
            </w:r>
            <w:r w:rsidR="00C642D2">
              <w:rPr>
                <w:rFonts w:ascii="Times New Roman" w:hAnsi="Times New Roman" w:cs="Times New Roman"/>
              </w:rPr>
              <w:t>(13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F313F4" w14:textId="3B80C346" w:rsidR="000C6E28" w:rsidRPr="0077776C" w:rsidRDefault="00AF27FB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4</w:t>
            </w:r>
            <w:r w:rsidR="00C642D2">
              <w:rPr>
                <w:rFonts w:ascii="Times New Roman" w:hAnsi="Times New Roman" w:cs="Times New Roman"/>
              </w:rPr>
              <w:t>(9.8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515588" w14:textId="67FF7C4B" w:rsidR="000C6E28" w:rsidRPr="0077776C" w:rsidRDefault="00AF27FB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8</w:t>
            </w:r>
            <w:r w:rsidR="00C642D2">
              <w:rPr>
                <w:rFonts w:ascii="Times New Roman" w:hAnsi="Times New Roman" w:cs="Times New Roman"/>
              </w:rPr>
              <w:t>(17.0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D4AE672" w14:textId="77777777" w:rsidR="000C6E28" w:rsidRPr="0077776C" w:rsidRDefault="000C6E28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6D39" w:rsidRPr="0077776C" w14:paraId="35FAC828" w14:textId="77777777" w:rsidTr="0074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1E2C3FD8" w14:textId="4B3DEADB" w:rsidR="000C6E28" w:rsidRPr="0077776C" w:rsidRDefault="000C6E28" w:rsidP="007011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Infections</w:t>
            </w:r>
            <w:r w:rsidR="0077776C" w:rsidRPr="0077776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9A0F52" w14:textId="2934D2AF" w:rsidR="000C6E28" w:rsidRPr="0077776C" w:rsidRDefault="00D5636C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16</w:t>
            </w:r>
            <w:r w:rsidR="00C642D2">
              <w:rPr>
                <w:rFonts w:ascii="Times New Roman" w:hAnsi="Times New Roman" w:cs="Times New Roman"/>
              </w:rPr>
              <w:t>(18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4A8C11" w14:textId="1AB754C9" w:rsidR="000C6E28" w:rsidRPr="0077776C" w:rsidRDefault="00AF27FB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7</w:t>
            </w:r>
            <w:r w:rsidR="00C642D2">
              <w:rPr>
                <w:rFonts w:ascii="Times New Roman" w:hAnsi="Times New Roman" w:cs="Times New Roman"/>
              </w:rPr>
              <w:t>(17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EC2265" w14:textId="55D63192" w:rsidR="000C6E28" w:rsidRPr="0077776C" w:rsidRDefault="00AF27FB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9</w:t>
            </w:r>
            <w:r w:rsidR="00C642D2">
              <w:rPr>
                <w:rFonts w:ascii="Times New Roman" w:hAnsi="Times New Roman" w:cs="Times New Roman"/>
              </w:rPr>
              <w:t>(19.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EF05BB4" w14:textId="77777777" w:rsidR="000C6E28" w:rsidRPr="0077776C" w:rsidRDefault="000C6E28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6E28" w:rsidRPr="0077776C" w14:paraId="77279459" w14:textId="77777777" w:rsidTr="00746D39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vAlign w:val="center"/>
          </w:tcPr>
          <w:p w14:paraId="70DD701C" w14:textId="2167AD10" w:rsidR="000C6E28" w:rsidRPr="0077776C" w:rsidRDefault="000C6E28" w:rsidP="007011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Others</w:t>
            </w:r>
            <w:r w:rsidR="0077776C" w:rsidRPr="0077776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22CA3E" w14:textId="554632AB" w:rsidR="000C6E28" w:rsidRPr="0077776C" w:rsidRDefault="00D5636C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4</w:t>
            </w:r>
            <w:r w:rsidR="00C642D2">
              <w:rPr>
                <w:rFonts w:ascii="Times New Roman" w:hAnsi="Times New Roman" w:cs="Times New Roman"/>
              </w:rPr>
              <w:t>(4.5)</w:t>
            </w:r>
            <w:r w:rsidR="0003251C" w:rsidRPr="0077776C">
              <w:rPr>
                <w:rFonts w:ascii="Times New Roman" w:hAnsi="Times New Roman" w:cs="Times New Roman"/>
              </w:rPr>
              <w:t xml:space="preserve"> </w:t>
            </w:r>
            <w:r w:rsidR="0003251C" w:rsidRPr="0077776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B5B844" w14:textId="0A5AE1EC" w:rsidR="000C6E28" w:rsidRPr="0077776C" w:rsidRDefault="00AF27FB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1</w:t>
            </w:r>
            <w:r w:rsidR="00C642D2">
              <w:rPr>
                <w:rFonts w:ascii="Times New Roman" w:hAnsi="Times New Roman" w:cs="Times New Roman"/>
              </w:rPr>
              <w:t>(2.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6AD968" w14:textId="78518C5E" w:rsidR="000C6E28" w:rsidRPr="0077776C" w:rsidRDefault="00AF27FB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3</w:t>
            </w:r>
            <w:r w:rsidR="00C642D2">
              <w:rPr>
                <w:rFonts w:ascii="Times New Roman" w:hAnsi="Times New Roman" w:cs="Times New Roman"/>
              </w:rPr>
              <w:t>(6.4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7230FF2" w14:textId="77777777" w:rsidR="000C6E28" w:rsidRPr="0077776C" w:rsidRDefault="000C6E28" w:rsidP="007011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46D39" w:rsidRPr="0077776C" w14:paraId="15B7B140" w14:textId="77777777" w:rsidTr="0074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730794" w14:textId="2166F031" w:rsidR="000C6E28" w:rsidRPr="0077776C" w:rsidRDefault="000C6E28" w:rsidP="007011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Unknown</w:t>
            </w:r>
            <w:r w:rsidR="0077776C" w:rsidRPr="0077776C">
              <w:rPr>
                <w:rFonts w:ascii="Times New Roman" w:hAnsi="Times New Roman" w:cs="Times New Roman"/>
              </w:rPr>
              <w:t>, n (%)</w:t>
            </w:r>
            <w:r w:rsidRPr="007777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F68C50" w14:textId="52F922D6" w:rsidR="000C6E28" w:rsidRPr="0077776C" w:rsidRDefault="00AF27FB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7</w:t>
            </w:r>
            <w:r w:rsidR="00C642D2">
              <w:rPr>
                <w:rFonts w:ascii="Times New Roman" w:hAnsi="Times New Roman" w:cs="Times New Roman"/>
              </w:rPr>
              <w:t>(8.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71A0D9" w14:textId="7495B89A" w:rsidR="000C6E28" w:rsidRPr="0077776C" w:rsidRDefault="00AF27FB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2</w:t>
            </w:r>
            <w:r w:rsidR="00C642D2">
              <w:rPr>
                <w:rFonts w:ascii="Times New Roman" w:hAnsi="Times New Roman" w:cs="Times New Roman"/>
              </w:rPr>
              <w:t>(4.9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3458C1" w14:textId="5FBFEC76" w:rsidR="000C6E28" w:rsidRPr="0077776C" w:rsidRDefault="00AF27FB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76C">
              <w:rPr>
                <w:rFonts w:ascii="Times New Roman" w:hAnsi="Times New Roman" w:cs="Times New Roman"/>
              </w:rPr>
              <w:t>5</w:t>
            </w:r>
            <w:r w:rsidR="00C642D2">
              <w:rPr>
                <w:rFonts w:ascii="Times New Roman" w:hAnsi="Times New Roman" w:cs="Times New Roman"/>
              </w:rPr>
              <w:t>(10.6)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3DDF99" w14:textId="77777777" w:rsidR="000C6E28" w:rsidRPr="0077776C" w:rsidRDefault="000C6E28" w:rsidP="007011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8398275" w14:textId="5AA0B7B8" w:rsidR="00D5636C" w:rsidRPr="00746D39" w:rsidRDefault="00746D39" w:rsidP="0070114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F6FDF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Pr="00746D39">
        <w:rPr>
          <w:rFonts w:ascii="Times New Roman" w:hAnsi="Times New Roman" w:cs="Times New Roman"/>
          <w:sz w:val="24"/>
          <w:szCs w:val="28"/>
        </w:rPr>
        <w:t xml:space="preserve"> Causes of death in patients with and without anticoagulation.</w:t>
      </w:r>
    </w:p>
    <w:p w14:paraId="7B1C4F54" w14:textId="2BDFCCA5" w:rsidR="00D5636C" w:rsidRPr="007F6FDF" w:rsidRDefault="00746D39" w:rsidP="0070114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F6FDF">
        <w:rPr>
          <w:rFonts w:ascii="Times New Roman" w:hAnsi="Times New Roman" w:cs="Times New Roman"/>
          <w:sz w:val="24"/>
          <w:szCs w:val="28"/>
        </w:rPr>
        <w:t>AC, anticoagulation.</w:t>
      </w:r>
    </w:p>
    <w:p w14:paraId="365FFF0C" w14:textId="4DA2D78C" w:rsidR="0003251C" w:rsidRPr="007F6FDF" w:rsidRDefault="0003251C" w:rsidP="0070114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F6FDF">
        <w:rPr>
          <w:rFonts w:ascii="Times New Roman" w:hAnsi="Times New Roman" w:cs="Times New Roman"/>
          <w:sz w:val="24"/>
          <w:szCs w:val="28"/>
        </w:rPr>
        <w:t>a, including ischemic and hemorrhagic stoke</w:t>
      </w:r>
    </w:p>
    <w:p w14:paraId="3CB5B2AA" w14:textId="6D737DC9" w:rsidR="00D5636C" w:rsidRPr="007F6FDF" w:rsidRDefault="0003251C" w:rsidP="00701140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F6FDF">
        <w:rPr>
          <w:rFonts w:ascii="Times New Roman" w:hAnsi="Times New Roman" w:cs="Times New Roman"/>
          <w:sz w:val="24"/>
          <w:szCs w:val="28"/>
        </w:rPr>
        <w:t>b</w:t>
      </w:r>
      <w:r w:rsidR="00D5636C" w:rsidRPr="007F6FDF">
        <w:rPr>
          <w:rFonts w:ascii="Times New Roman" w:hAnsi="Times New Roman" w:cs="Times New Roman"/>
          <w:sz w:val="24"/>
          <w:szCs w:val="28"/>
        </w:rPr>
        <w:t xml:space="preserve">, including two metabolic </w:t>
      </w:r>
      <w:r w:rsidRPr="007F6FDF">
        <w:rPr>
          <w:rFonts w:ascii="Times New Roman" w:hAnsi="Times New Roman" w:cs="Times New Roman"/>
          <w:sz w:val="24"/>
          <w:szCs w:val="28"/>
        </w:rPr>
        <w:t>encephalopathy, one epilepsy, and one Guillain-Barre syndrome.</w:t>
      </w:r>
    </w:p>
    <w:p w14:paraId="4207EFB3" w14:textId="4583765A" w:rsidR="00D5636C" w:rsidRPr="00D5636C" w:rsidRDefault="00D5636C" w:rsidP="00701140">
      <w:pPr>
        <w:spacing w:line="480" w:lineRule="auto"/>
      </w:pPr>
    </w:p>
    <w:p w14:paraId="5F6029BE" w14:textId="072E5011" w:rsidR="00D5636C" w:rsidRPr="00D5636C" w:rsidRDefault="00D5636C" w:rsidP="00701140">
      <w:pPr>
        <w:spacing w:line="480" w:lineRule="auto"/>
      </w:pPr>
    </w:p>
    <w:p w14:paraId="16C26130" w14:textId="3A172D14" w:rsidR="00D5636C" w:rsidRPr="00D5636C" w:rsidRDefault="00D5636C" w:rsidP="00701140">
      <w:pPr>
        <w:spacing w:line="480" w:lineRule="auto"/>
      </w:pPr>
    </w:p>
    <w:p w14:paraId="26292C69" w14:textId="14999150" w:rsidR="00D5636C" w:rsidRPr="00D5636C" w:rsidRDefault="00D5636C" w:rsidP="00701140">
      <w:pPr>
        <w:spacing w:line="480" w:lineRule="auto"/>
      </w:pPr>
    </w:p>
    <w:p w14:paraId="62686362" w14:textId="59B97EB7" w:rsidR="00D5636C" w:rsidRPr="00D5636C" w:rsidRDefault="00D5636C" w:rsidP="00701140">
      <w:pPr>
        <w:spacing w:line="480" w:lineRule="auto"/>
      </w:pPr>
    </w:p>
    <w:p w14:paraId="3C3F23B3" w14:textId="5D494F1C" w:rsidR="00D5636C" w:rsidRPr="00D5636C" w:rsidRDefault="00D5636C" w:rsidP="00701140">
      <w:pPr>
        <w:spacing w:line="480" w:lineRule="auto"/>
      </w:pPr>
    </w:p>
    <w:p w14:paraId="606CD124" w14:textId="49A04877" w:rsidR="00D5636C" w:rsidRPr="00D5636C" w:rsidRDefault="00D5636C" w:rsidP="00701140">
      <w:pPr>
        <w:spacing w:line="480" w:lineRule="auto"/>
      </w:pPr>
    </w:p>
    <w:p w14:paraId="2508D6C6" w14:textId="5F241FBA" w:rsidR="00D5636C" w:rsidRPr="00D5636C" w:rsidRDefault="00D5636C" w:rsidP="00701140">
      <w:pPr>
        <w:spacing w:line="480" w:lineRule="auto"/>
      </w:pPr>
    </w:p>
    <w:p w14:paraId="07E20C73" w14:textId="06043E25" w:rsidR="00D5636C" w:rsidRPr="00D5636C" w:rsidRDefault="00D5636C" w:rsidP="00701140">
      <w:pPr>
        <w:spacing w:line="480" w:lineRule="auto"/>
      </w:pPr>
    </w:p>
    <w:p w14:paraId="6BD0C4EA" w14:textId="431F3D0B" w:rsidR="00D5636C" w:rsidRPr="00D5636C" w:rsidRDefault="00D5636C" w:rsidP="00701140">
      <w:pPr>
        <w:spacing w:line="480" w:lineRule="auto"/>
      </w:pPr>
    </w:p>
    <w:p w14:paraId="2075A88A" w14:textId="5CCF6BEE" w:rsidR="00D5636C" w:rsidRPr="00D5636C" w:rsidRDefault="00D5636C" w:rsidP="00701140">
      <w:pPr>
        <w:spacing w:line="480" w:lineRule="auto"/>
      </w:pPr>
    </w:p>
    <w:p w14:paraId="1C6C7356" w14:textId="079176F9" w:rsidR="00D5636C" w:rsidRPr="00D5636C" w:rsidRDefault="00D5636C" w:rsidP="00701140">
      <w:pPr>
        <w:spacing w:line="480" w:lineRule="auto"/>
      </w:pPr>
    </w:p>
    <w:p w14:paraId="728DE1EE" w14:textId="48215F7F" w:rsidR="00D5636C" w:rsidRPr="00D5636C" w:rsidRDefault="00D5636C" w:rsidP="00701140">
      <w:pPr>
        <w:spacing w:line="480" w:lineRule="auto"/>
      </w:pPr>
    </w:p>
    <w:p w14:paraId="435964AD" w14:textId="57781D02" w:rsidR="00D5636C" w:rsidRPr="00D5636C" w:rsidRDefault="00D5636C" w:rsidP="00701140">
      <w:pPr>
        <w:spacing w:line="480" w:lineRule="auto"/>
      </w:pPr>
    </w:p>
    <w:p w14:paraId="35FDBF9A" w14:textId="62AC43AC" w:rsidR="00D5636C" w:rsidRPr="00D5636C" w:rsidRDefault="00D5636C" w:rsidP="00701140">
      <w:pPr>
        <w:spacing w:line="480" w:lineRule="auto"/>
      </w:pPr>
    </w:p>
    <w:p w14:paraId="05ACF754" w14:textId="77777777" w:rsidR="00D5636C" w:rsidRPr="00D5636C" w:rsidRDefault="00D5636C" w:rsidP="00701140">
      <w:pPr>
        <w:spacing w:line="480" w:lineRule="auto"/>
      </w:pPr>
    </w:p>
    <w:sectPr w:rsidR="00D5636C" w:rsidRPr="00D56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A220F" w14:textId="77777777" w:rsidR="001C6AB9" w:rsidRDefault="001C6AB9" w:rsidP="000C6E28">
      <w:r>
        <w:separator/>
      </w:r>
    </w:p>
  </w:endnote>
  <w:endnote w:type="continuationSeparator" w:id="0">
    <w:p w14:paraId="2188EB9F" w14:textId="77777777" w:rsidR="001C6AB9" w:rsidRDefault="001C6AB9" w:rsidP="000C6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15B89" w14:textId="77777777" w:rsidR="001C6AB9" w:rsidRDefault="001C6AB9" w:rsidP="000C6E28">
      <w:r>
        <w:separator/>
      </w:r>
    </w:p>
  </w:footnote>
  <w:footnote w:type="continuationSeparator" w:id="0">
    <w:p w14:paraId="64249494" w14:textId="77777777" w:rsidR="001C6AB9" w:rsidRDefault="001C6AB9" w:rsidP="000C6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E0"/>
    <w:rsid w:val="0003251C"/>
    <w:rsid w:val="00032FF8"/>
    <w:rsid w:val="000C6E28"/>
    <w:rsid w:val="00171A14"/>
    <w:rsid w:val="001C6AB9"/>
    <w:rsid w:val="004F7917"/>
    <w:rsid w:val="005C42B9"/>
    <w:rsid w:val="0064341B"/>
    <w:rsid w:val="00701140"/>
    <w:rsid w:val="00746D39"/>
    <w:rsid w:val="0077776C"/>
    <w:rsid w:val="007F6FDF"/>
    <w:rsid w:val="00973F5A"/>
    <w:rsid w:val="00A675E0"/>
    <w:rsid w:val="00AF27FB"/>
    <w:rsid w:val="00C642D2"/>
    <w:rsid w:val="00CA52CC"/>
    <w:rsid w:val="00CB0CE6"/>
    <w:rsid w:val="00D5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46EEC"/>
  <w15:chartTrackingRefBased/>
  <w15:docId w15:val="{BC34B225-3577-48B9-818B-E3935CA4C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E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E28"/>
    <w:rPr>
      <w:sz w:val="18"/>
      <w:szCs w:val="18"/>
    </w:rPr>
  </w:style>
  <w:style w:type="table" w:styleId="a7">
    <w:name w:val="Table Grid"/>
    <w:basedOn w:val="a1"/>
    <w:uiPriority w:val="39"/>
    <w:rsid w:val="000C6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171A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171A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小林</dc:creator>
  <cp:keywords/>
  <dc:description/>
  <cp:lastModifiedBy>罗 小林</cp:lastModifiedBy>
  <cp:revision>4</cp:revision>
  <dcterms:created xsi:type="dcterms:W3CDTF">2022-04-21T13:56:00Z</dcterms:created>
  <dcterms:modified xsi:type="dcterms:W3CDTF">2022-04-25T08:53:00Z</dcterms:modified>
</cp:coreProperties>
</file>